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18"/>
          <w:szCs w:val="18"/>
        </w:rPr>
      </w:pPr>
      <w:bookmarkStart w:id="0" w:name="OLE_LINK1"/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S6</w:t>
      </w:r>
      <w:bookmarkStart w:id="1" w:name="_GoBack"/>
      <w:bookmarkEnd w:id="1"/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Subgroup analysis of comparison between sarcopenia and non-sarcopenia for </w:t>
      </w:r>
      <w:r>
        <w:rPr>
          <w:rFonts w:hint="eastAsia" w:ascii="Times New Roman" w:hAnsi="Times New Roman"/>
          <w:sz w:val="18"/>
          <w:szCs w:val="18"/>
        </w:rPr>
        <w:t>diversity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n the gut microbiota.</w:t>
      </w:r>
      <w:bookmarkEnd w:id="0"/>
    </w:p>
    <w:tbl>
      <w:tblPr>
        <w:tblStyle w:val="2"/>
        <w:tblW w:w="138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42"/>
        <w:gridCol w:w="2127"/>
        <w:gridCol w:w="1701"/>
        <w:gridCol w:w="2835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. of 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of Trial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sz w:val="18"/>
                <w:szCs w:val="18"/>
              </w:rPr>
              <w:t>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arcopeni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iversity</w:t>
            </w:r>
            <w:r>
              <w:rPr>
                <w:rFonts w:ascii="Times New Roman" w:hAnsi="Times New Roman"/>
                <w:sz w:val="18"/>
                <w:szCs w:val="18"/>
              </w:rPr>
              <w:t>, SMD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,9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12 to 0.1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18 to 0.1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inition of sarc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WGS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8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9 to 0.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微软雅黑" w:hAnsi="微软雅黑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WGS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18 to 0.1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WG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49(-0.98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ticipa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dwell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6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07 to 0.1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2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4 to 0.1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8 to 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6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0 to 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0 to 0.1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11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1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(-0.21 to 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hod to measure gut microbio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otgun metagenomic sequenc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3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S rRNA sequencing of V3-V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22 to 0.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ublication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09 to 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3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0.21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ample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0.42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,688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9 to 0.1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34979D9"/>
    <w:rsid w:val="5141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948</Characters>
  <Lines>0</Lines>
  <Paragraphs>0</Paragraphs>
  <TotalTime>0</TotalTime>
  <ScaleCrop>false</ScaleCrop>
  <LinksUpToDate>false</LinksUpToDate>
  <CharactersWithSpaces>102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2:55:00Z</dcterms:created>
  <dc:creator>11291</dc:creator>
  <cp:lastModifiedBy>eternal EnVy</cp:lastModifiedBy>
  <dcterms:modified xsi:type="dcterms:W3CDTF">2024-07-10T13:0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C85245208E24C179136D76FB3A60F7D_12</vt:lpwstr>
  </property>
</Properties>
</file>